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4B1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6</w:t>
      </w:r>
      <w:r w:rsidR="006C04B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BEs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A4457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9132BB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</w:t>
      </w:r>
      <w:r w:rsidR="002105FF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813B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JP</w:t>
      </w:r>
      <w:r w:rsidR="00D04145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6C04B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204" r:id="rId10"/>
        </w:object>
      </w:r>
      <w:r w:rsidR="006C04B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D7966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and</w:t>
      </w:r>
      <w:r w:rsidR="006C04B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205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3"/>
        <w:gridCol w:w="701"/>
        <w:gridCol w:w="1151"/>
        <w:gridCol w:w="797"/>
        <w:gridCol w:w="1178"/>
        <w:gridCol w:w="1178"/>
        <w:gridCol w:w="1314"/>
        <w:gridCol w:w="1314"/>
        <w:gridCol w:w="1310"/>
      </w:tblGrid>
      <w:tr w:rsidR="0059579F" w:rsidRPr="00DC34D9" w:rsidTr="008242D0">
        <w:trPr>
          <w:jc w:val="center"/>
        </w:trPr>
        <w:tc>
          <w:tcPr>
            <w:tcW w:w="331" w:type="pct"/>
            <w:vMerge w:val="restart"/>
            <w:vAlign w:val="center"/>
          </w:tcPr>
          <w:p w:rsidR="008242D0" w:rsidRPr="00DC34D9" w:rsidRDefault="008242D0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 w14:anchorId="4E815E36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206" r:id="rId14"/>
              </w:object>
            </w:r>
          </w:p>
        </w:tc>
        <w:tc>
          <w:tcPr>
            <w:tcW w:w="366" w:type="pct"/>
            <w:vMerge w:val="restart"/>
            <w:vAlign w:val="center"/>
          </w:tcPr>
          <w:p w:rsidR="008242D0" w:rsidRPr="00DC34D9" w:rsidRDefault="008242D0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 w14:anchorId="5408223F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207" r:id="rId16"/>
              </w:object>
            </w:r>
          </w:p>
        </w:tc>
        <w:tc>
          <w:tcPr>
            <w:tcW w:w="1017" w:type="pct"/>
            <w:gridSpan w:val="2"/>
            <w:vMerge w:val="restart"/>
            <w:vAlign w:val="center"/>
          </w:tcPr>
          <w:p w:rsidR="008242D0" w:rsidRPr="00DC34D9" w:rsidRDefault="008242D0" w:rsidP="0082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86" w:type="pct"/>
            <w:gridSpan w:val="5"/>
            <w:vAlign w:val="center"/>
          </w:tcPr>
          <w:p w:rsidR="008242D0" w:rsidRPr="00DC34D9" w:rsidRDefault="002813B4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6358F8" w:rsidRPr="00DC34D9" w:rsidRDefault="006358F8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6358F8" w:rsidRPr="00DC34D9" w:rsidRDefault="006358F8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pct"/>
            <w:gridSpan w:val="2"/>
            <w:vMerge/>
            <w:vAlign w:val="center"/>
          </w:tcPr>
          <w:p w:rsidR="006358F8" w:rsidRPr="00DC34D9" w:rsidRDefault="006358F8" w:rsidP="008242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70C87D87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208" r:id="rId18"/>
              </w:object>
            </w:r>
          </w:p>
        </w:tc>
        <w:tc>
          <w:tcPr>
            <w:tcW w:w="615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56849901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209" r:id="rId20"/>
              </w:object>
            </w:r>
          </w:p>
        </w:tc>
        <w:tc>
          <w:tcPr>
            <w:tcW w:w="686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37EEAA08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210" r:id="rId22"/>
              </w:object>
            </w:r>
          </w:p>
        </w:tc>
        <w:tc>
          <w:tcPr>
            <w:tcW w:w="686" w:type="pct"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62BA4F7A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211" r:id="rId24"/>
              </w:object>
            </w:r>
          </w:p>
        </w:tc>
        <w:tc>
          <w:tcPr>
            <w:tcW w:w="684" w:type="pct"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2087EEC9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212" r:id="rId26"/>
              </w:objec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935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703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4153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4110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778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17471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60976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8.50876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033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20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735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926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701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0394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090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05905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0924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910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004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50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382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170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236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237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7643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2167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872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632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49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1343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4333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405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74275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655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0346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16623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4615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7321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3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69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240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143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354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128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58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5926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7485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3858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033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19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031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086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805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959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893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75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39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955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75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904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210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125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191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220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31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17253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82520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69452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774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2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362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574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5472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6537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606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184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500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5790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8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0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7086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459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7323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812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52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989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70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97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1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808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7498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559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885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84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20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48022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6903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8401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735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31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656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006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071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639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991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54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261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574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9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7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966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032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422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515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386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32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7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8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1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768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867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211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7259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873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6706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96808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58495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33445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1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279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751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358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325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974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5034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4693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5881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6146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48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831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772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154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045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8657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2428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545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395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083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727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3464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8005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175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627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7439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45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474216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52780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34105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41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46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4483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976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287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46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09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07058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265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0807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30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339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068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926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6194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060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634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97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33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43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06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61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626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470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132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53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90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3752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4959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00093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5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5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2914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4655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566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4271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57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3137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9230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9603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755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78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6508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557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3014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752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6433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795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50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23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541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402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6350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8495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964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038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1567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9962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5478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59298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49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6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494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5794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9697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527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450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826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712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502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0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45</w:t>
            </w:r>
          </w:p>
        </w:tc>
      </w:tr>
      <w:tr w:rsidR="0059579F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8841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7719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0186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636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595</w:t>
            </w:r>
          </w:p>
        </w:tc>
      </w:tr>
      <w:tr w:rsidR="00AE1BA2" w:rsidRPr="00DC34D9" w:rsidTr="00AE1BA2">
        <w:trPr>
          <w:jc w:val="center"/>
        </w:trPr>
        <w:tc>
          <w:tcPr>
            <w:tcW w:w="33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75</w:t>
            </w:r>
          </w:p>
        </w:tc>
        <w:tc>
          <w:tcPr>
            <w:tcW w:w="61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63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441</w:t>
            </w:r>
          </w:p>
        </w:tc>
        <w:tc>
          <w:tcPr>
            <w:tcW w:w="68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10</w:t>
            </w:r>
          </w:p>
        </w:tc>
        <w:tc>
          <w:tcPr>
            <w:tcW w:w="684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90</w:t>
            </w:r>
          </w:p>
        </w:tc>
      </w:tr>
    </w:tbl>
    <w:p w:rsidR="00DD7966" w:rsidRPr="00DC34D9" w:rsidRDefault="00DD7966" w:rsidP="00716ED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E25" w:rsidRDefault="00207E25" w:rsidP="00482260">
      <w:pPr>
        <w:spacing w:after="0" w:line="240" w:lineRule="auto"/>
      </w:pPr>
      <w:r>
        <w:separator/>
      </w:r>
    </w:p>
  </w:endnote>
  <w:endnote w:type="continuationSeparator" w:id="0">
    <w:p w:rsidR="00207E25" w:rsidRDefault="00207E25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0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E25" w:rsidRDefault="00207E25" w:rsidP="00482260">
      <w:pPr>
        <w:spacing w:after="0" w:line="240" w:lineRule="auto"/>
      </w:pPr>
      <w:r>
        <w:separator/>
      </w:r>
    </w:p>
  </w:footnote>
  <w:footnote w:type="continuationSeparator" w:id="0">
    <w:p w:rsidR="00207E25" w:rsidRDefault="00207E25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07E25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3A3D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052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AD0BF-CF25-4B54-B30B-F2D0B0951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8:00Z</dcterms:created>
  <dcterms:modified xsi:type="dcterms:W3CDTF">2014-12-25T15:19:00Z</dcterms:modified>
</cp:coreProperties>
</file>